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4FA" w:rsidRPr="004C2CE6" w:rsidRDefault="00C564FA" w:rsidP="00C564FA">
      <w:pPr>
        <w:widowControl/>
        <w:spacing w:beforeLines="50" w:line="324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6"/>
      <w:bookmarkStart w:id="1" w:name="OLE_LINK7"/>
      <w:bookmarkStart w:id="2" w:name="OLE_LINK450"/>
      <w:bookmarkStart w:id="3" w:name="OLE_LINK451"/>
      <w:proofErr w:type="gramStart"/>
      <w:r w:rsidRPr="004C2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4C2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</w:t>
      </w:r>
      <w:proofErr w:type="gramEnd"/>
      <w:r w:rsidRPr="004C2C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itial parameters of the selected optimal </w:t>
      </w:r>
      <w:proofErr w:type="gramStart"/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TS(</w:t>
      </w:r>
      <w:proofErr w:type="gramEnd"/>
      <w:r w:rsidRPr="004C2C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,N,A) model.</w:t>
      </w:r>
      <w:bookmarkEnd w:id="0"/>
      <w:bookmarkEnd w:id="1"/>
    </w:p>
    <w:bookmarkEnd w:id="2"/>
    <w:bookmarkEnd w:id="3"/>
    <w:p w:rsidR="00C564FA" w:rsidRPr="004C2CE6" w:rsidRDefault="00C564FA" w:rsidP="00C564F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49"/>
        <w:gridCol w:w="1356"/>
      </w:tblGrid>
      <w:tr w:rsidR="00C564FA" w:rsidRPr="004C2CE6" w:rsidTr="006E62E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lues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pha: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mma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nitial Parameters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level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7.853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1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1.990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2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9.435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3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9.062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4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025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5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.683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6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.770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7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571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8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657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9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9.256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10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8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11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5.011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state 12: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41.852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formance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18"/>
            <w:bookmarkStart w:id="5" w:name="OLE_LINK19"/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ct Log-likelihood</w:t>
            </w:r>
            <w:bookmarkEnd w:id="4"/>
            <w:bookmarkEnd w:id="5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38.815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-likelih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48.425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OLE_LINK20"/>
            <w:bookmarkStart w:id="7" w:name="OLE_LINK21"/>
            <w:proofErr w:type="spellStart"/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kaike</w:t>
            </w:r>
            <w:proofErr w:type="spellEnd"/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formation Criterion</w:t>
            </w:r>
            <w:bookmarkEnd w:id="6"/>
            <w:bookmarkEnd w:id="7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5.629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OLE_LINK24"/>
            <w:bookmarkStart w:id="9" w:name="OLE_LINK25"/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warz Criterion</w:t>
            </w:r>
            <w:bookmarkEnd w:id="8"/>
            <w:bookmarkEnd w:id="9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9.281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OLE_LINK28"/>
            <w:bookmarkStart w:id="11" w:name="OLE_LINK29"/>
            <w:proofErr w:type="spellStart"/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nan</w:t>
            </w:r>
            <w:proofErr w:type="spellEnd"/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Quinn Criterion</w:t>
            </w:r>
            <w:bookmarkEnd w:id="10"/>
            <w:bookmarkEnd w:id="11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3.347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 of Squared Residu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7769.800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ot Mean Squared 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828</w:t>
            </w:r>
          </w:p>
        </w:tc>
      </w:tr>
      <w:tr w:rsidR="00C564FA" w:rsidRPr="004C2CE6" w:rsidTr="006E62E0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OLE_LINK31"/>
            <w:bookmarkStart w:id="13" w:name="OLE_LINK32"/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 Mean Squared Error</w:t>
            </w:r>
            <w:bookmarkEnd w:id="12"/>
            <w:bookmarkEnd w:id="13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564FA" w:rsidRPr="004C2CE6" w:rsidRDefault="00C564FA" w:rsidP="006E62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C2C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03.479</w:t>
            </w:r>
          </w:p>
        </w:tc>
      </w:tr>
    </w:tbl>
    <w:p w:rsidR="00BE7527" w:rsidRDefault="00BE7527"/>
    <w:sectPr w:rsidR="00BE7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564FA"/>
    <w:rsid w:val="00BE7527"/>
    <w:rsid w:val="00C56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4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>微软中国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12-03T17:04:00Z</dcterms:created>
  <dcterms:modified xsi:type="dcterms:W3CDTF">2018-12-03T17:04:00Z</dcterms:modified>
</cp:coreProperties>
</file>